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E257A" w14:textId="77777777" w:rsidR="00641D57" w:rsidRDefault="00000000">
      <w:pPr>
        <w:pStyle w:val="2"/>
        <w:spacing w:after="0" w:line="240" w:lineRule="auto"/>
        <w:rPr>
          <w:sz w:val="22"/>
          <w:szCs w:val="22"/>
        </w:rPr>
      </w:pPr>
      <w:r>
        <w:rPr>
          <w:i w:val="0"/>
          <w:sz w:val="22"/>
          <w:szCs w:val="22"/>
        </w:rPr>
        <w:t>Supplementary Material 2. Share of cause of death by gender and housing status</w:t>
      </w:r>
    </w:p>
    <w:tbl>
      <w:tblPr>
        <w:tblStyle w:val="TableGrid1"/>
        <w:tblW w:w="1246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8"/>
        <w:gridCol w:w="973"/>
        <w:gridCol w:w="974"/>
        <w:gridCol w:w="981"/>
        <w:gridCol w:w="976"/>
        <w:gridCol w:w="975"/>
        <w:gridCol w:w="981"/>
        <w:gridCol w:w="976"/>
        <w:gridCol w:w="976"/>
        <w:gridCol w:w="977"/>
        <w:gridCol w:w="12"/>
      </w:tblGrid>
      <w:tr w:rsidR="00641D57" w14:paraId="1ADA2D33" w14:textId="77777777">
        <w:trPr>
          <w:trHeight w:val="286"/>
        </w:trPr>
        <w:tc>
          <w:tcPr>
            <w:tcW w:w="3670" w:type="dxa"/>
            <w:vMerge w:val="restart"/>
            <w:tcBorders>
              <w:right w:val="nil"/>
            </w:tcBorders>
          </w:tcPr>
          <w:p w14:paraId="76B064C7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930" w:type="dxa"/>
            <w:gridSpan w:val="3"/>
            <w:tcBorders>
              <w:left w:val="nil"/>
              <w:right w:val="nil"/>
            </w:tcBorders>
            <w:vAlign w:val="center"/>
          </w:tcPr>
          <w:p w14:paraId="68170D9F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Total</w:t>
            </w:r>
          </w:p>
        </w:tc>
        <w:tc>
          <w:tcPr>
            <w:tcW w:w="2932" w:type="dxa"/>
            <w:gridSpan w:val="3"/>
            <w:tcBorders>
              <w:left w:val="nil"/>
              <w:right w:val="nil"/>
            </w:tcBorders>
            <w:vAlign w:val="center"/>
          </w:tcPr>
          <w:p w14:paraId="577269BF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Men (n=404)</w:t>
            </w:r>
          </w:p>
        </w:tc>
        <w:tc>
          <w:tcPr>
            <w:tcW w:w="2937" w:type="dxa"/>
            <w:gridSpan w:val="4"/>
            <w:tcBorders>
              <w:left w:val="nil"/>
            </w:tcBorders>
            <w:vAlign w:val="center"/>
          </w:tcPr>
          <w:p w14:paraId="5B4FAE2F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Women (n=46)</w:t>
            </w:r>
          </w:p>
        </w:tc>
      </w:tr>
      <w:tr w:rsidR="00641D57" w14:paraId="6DA3E79A" w14:textId="77777777">
        <w:trPr>
          <w:gridAfter w:val="1"/>
          <w:wAfter w:w="12" w:type="dxa"/>
          <w:trHeight w:val="286"/>
        </w:trPr>
        <w:tc>
          <w:tcPr>
            <w:tcW w:w="3670" w:type="dxa"/>
            <w:vMerge/>
            <w:tcBorders>
              <w:bottom w:val="single" w:sz="4" w:space="0" w:color="auto"/>
              <w:right w:val="nil"/>
            </w:tcBorders>
            <w:hideMark/>
          </w:tcPr>
          <w:p w14:paraId="3F04B520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55DEC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Rough</w:t>
            </w:r>
          </w:p>
          <w:p w14:paraId="0D1103A6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sleepers (%)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5B3C5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Facilities (%)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E7CD0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Jjokbang (%)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6EEC9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Rough</w:t>
            </w:r>
          </w:p>
          <w:p w14:paraId="561369D6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sleepers (%)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02842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Facilities (%)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54CEE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Jjokbang (%)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54851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Rough</w:t>
            </w:r>
          </w:p>
          <w:p w14:paraId="6533F695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sleepers (%)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7A3F3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Facilities (%)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95162" w14:textId="77777777" w:rsidR="00641D57" w:rsidRDefault="00000000">
            <w:pPr>
              <w:widowControl/>
              <w:wordWrap/>
              <w:autoSpaceDE/>
              <w:autoSpaceDN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CA"/>
              </w:rPr>
              <w:t>Jjokbang (%)</w:t>
            </w:r>
          </w:p>
        </w:tc>
      </w:tr>
      <w:tr w:rsidR="00641D57" w14:paraId="4FA5704C" w14:textId="77777777">
        <w:trPr>
          <w:gridAfter w:val="1"/>
          <w:wAfter w:w="12" w:type="dxa"/>
          <w:trHeight w:val="14"/>
        </w:trPr>
        <w:tc>
          <w:tcPr>
            <w:tcW w:w="3670" w:type="dxa"/>
            <w:tcBorders>
              <w:bottom w:val="nil"/>
              <w:right w:val="nil"/>
            </w:tcBorders>
            <w:vAlign w:val="center"/>
          </w:tcPr>
          <w:p w14:paraId="43F8F854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Infectious diseases (A00-B89)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5B923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5.1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064BA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4.0 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99164E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4.1 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9D8583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5.3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BBD2A9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4.1 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316EEC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.9 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D3ADC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BF52F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.5 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6DE77C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7.1 </w:t>
            </w:r>
          </w:p>
        </w:tc>
      </w:tr>
      <w:tr w:rsidR="00641D57" w14:paraId="50B9F3FD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bottom w:val="nil"/>
              <w:right w:val="nil"/>
            </w:tcBorders>
            <w:vAlign w:val="center"/>
          </w:tcPr>
          <w:p w14:paraId="18D1E236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Neoplasm (C00-C9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F9D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7.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D792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2.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AB86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8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3D3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6.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089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2.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F12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9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3C4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3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2CC4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0.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395E2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7.1 </w:t>
            </w:r>
          </w:p>
        </w:tc>
      </w:tr>
      <w:tr w:rsidR="00641D57" w14:paraId="74F599B6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8D2188A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Endocrine diseases (E00-E9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4219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.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AD98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.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716B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5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013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.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B696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.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819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6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1705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0F4E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.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F4C0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</w:tr>
      <w:tr w:rsidR="00641D57" w14:paraId="593995D3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D16D926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Mental disorders (F00-F9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54E5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.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C0B2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.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5521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B955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4.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D526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DD49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62A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4BB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.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C35D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</w:tr>
      <w:tr w:rsidR="00641D57" w14:paraId="3E2092C0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135A615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Neurological diseases (G00-G9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132B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946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4.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4D2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A68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37EE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.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97F8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D21E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4A9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6.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BB0F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7.1 </w:t>
            </w:r>
          </w:p>
        </w:tc>
      </w:tr>
      <w:tr w:rsidR="00641D57" w14:paraId="388704CA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2AAB13C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Circulatory diseases (I00-I9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E0A5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6.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604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5.9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8F3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9.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CCBE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7.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77EB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5.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060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8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DC3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A00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7.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B35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8.6 </w:t>
            </w:r>
          </w:p>
        </w:tc>
      </w:tr>
      <w:tr w:rsidR="00641D57" w14:paraId="2B12BAB2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ECF9579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Respiratory diseases (J00-J9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5FF7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6.3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A25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8.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09D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8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38C2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6.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55DD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9.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E8DB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8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FD30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0E0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3.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9162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4.3 </w:t>
            </w:r>
          </w:p>
        </w:tc>
      </w:tr>
      <w:tr w:rsidR="00641D57" w14:paraId="7EC68824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890F5D1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Gastrointestinal diseases (K00-K9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2FA6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8.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83C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7.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703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4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B32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9.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95EB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5.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4B56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6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01F7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D30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3.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463D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</w:tr>
      <w:tr w:rsidR="00641D57" w14:paraId="5BAEF86B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161BBE6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External causes (V01-Y9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32E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0.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7CBA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7.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38D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8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E011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9.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15B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7.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AB35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9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F464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3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0A8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6.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E85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</w:tr>
      <w:tr w:rsidR="00641D57" w14:paraId="0539DF1D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bottom w:val="nil"/>
              <w:right w:val="nil"/>
            </w:tcBorders>
            <w:vAlign w:val="center"/>
          </w:tcPr>
          <w:p w14:paraId="627CFE4E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Not classified (R00-R9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E39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6.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9E8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8.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5AF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0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78D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7.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ACE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8.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BBA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9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2C2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19D4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.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BA4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1.4 </w:t>
            </w:r>
          </w:p>
        </w:tc>
      </w:tr>
      <w:tr w:rsidR="00641D57" w14:paraId="47C23200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bottom w:val="nil"/>
              <w:right w:val="nil"/>
            </w:tcBorders>
            <w:vAlign w:val="center"/>
          </w:tcPr>
          <w:p w14:paraId="1831056C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Infectious diseases (A00-B8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C85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.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9B3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.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C4B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15E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2.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9AC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.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EA2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C6A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423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0.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5B4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7.1 </w:t>
            </w:r>
          </w:p>
        </w:tc>
      </w:tr>
      <w:tr w:rsidR="00641D57" w14:paraId="5039CEC0" w14:textId="77777777">
        <w:trPr>
          <w:gridAfter w:val="1"/>
          <w:wAfter w:w="12" w:type="dxa"/>
          <w:trHeight w:val="286"/>
        </w:trPr>
        <w:tc>
          <w:tcPr>
            <w:tcW w:w="3670" w:type="dxa"/>
            <w:tcBorders>
              <w:top w:val="nil"/>
              <w:right w:val="nil"/>
            </w:tcBorders>
          </w:tcPr>
          <w:p w14:paraId="0004F71B" w14:textId="77777777" w:rsidR="00641D57" w:rsidRDefault="00000000">
            <w:pPr>
              <w:widowControl/>
              <w:wordWrap/>
              <w:autoSpaceDE/>
              <w:autoSpaceDN/>
              <w:rPr>
                <w:rFonts w:eastAsia="맑은 고딕" w:cs="Times New Roman"/>
                <w:color w:val="000000"/>
                <w:kern w:val="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Others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14:paraId="598876C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8.9 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6340FA4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6.0 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4ECE123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4.7 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</w:tcPr>
          <w:p w14:paraId="529CB592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7.9 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60EE7EB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5.8 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14:paraId="3880737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4.5 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</w:tcPr>
          <w:p w14:paraId="32DBA56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33.3 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</w:tcPr>
          <w:p w14:paraId="2F6456B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6.9 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14:paraId="375EF06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 xml:space="preserve">7.1 </w:t>
            </w:r>
          </w:p>
        </w:tc>
      </w:tr>
    </w:tbl>
    <w:p w14:paraId="462DF334" w14:textId="77777777" w:rsidR="00641D57" w:rsidRDefault="00641D57" w:rsidP="00D73952">
      <w:pPr>
        <w:pStyle w:val="2"/>
        <w:spacing w:after="0" w:line="240" w:lineRule="auto"/>
      </w:pPr>
    </w:p>
    <w:sectPr w:rsidR="00641D57" w:rsidSect="00D739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D57"/>
    <w:rsid w:val="000C16B4"/>
    <w:rsid w:val="00150812"/>
    <w:rsid w:val="00641D57"/>
    <w:rsid w:val="00D7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0E7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0"/>
    </w:pPr>
    <w:rPr>
      <w:rFonts w:ascii="Times New Roman" w:hAnsi="Times New Roman"/>
      <w:sz w:val="24"/>
      <w:lang w:val="en-US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i/>
      <w:color w:val="00000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Pr>
      <w:rFonts w:ascii="Times New Roman" w:eastAsiaTheme="majorEastAsia" w:hAnsi="Times New Roman" w:cstheme="majorBidi"/>
      <w:b/>
      <w:i/>
      <w:color w:val="000000"/>
      <w:sz w:val="24"/>
      <w:szCs w:val="26"/>
      <w:lang w:val="en-US"/>
    </w:rPr>
  </w:style>
  <w:style w:type="table" w:customStyle="1" w:styleId="TableGrid1">
    <w:name w:val="Table Grid1"/>
    <w:basedOn w:val="a1"/>
    <w:uiPriority w:val="39"/>
    <w:pPr>
      <w:spacing w:after="0" w:line="240" w:lineRule="auto"/>
      <w:jc w:val="both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caption"/>
    <w:basedOn w:val="a"/>
    <w:next w:val="a"/>
    <w:uiPriority w:val="35"/>
    <w:unhideWhenUsed/>
    <w:qFormat/>
    <w:pPr>
      <w:widowControl/>
      <w:wordWrap/>
      <w:autoSpaceDE/>
      <w:autoSpaceDN/>
      <w:spacing w:after="200" w:line="240" w:lineRule="auto"/>
    </w:pPr>
    <w:rPr>
      <w:rFonts w:asciiTheme="minorHAnsi" w:hAnsiTheme="minorHAnsi"/>
      <w:i/>
      <w:iCs/>
      <w:color w:val="44546A"/>
      <w:sz w:val="18"/>
      <w:szCs w:val="18"/>
      <w:lang w:val="en-CA"/>
    </w:rPr>
  </w:style>
  <w:style w:type="table" w:styleId="a4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9T23:31:00Z</dcterms:created>
  <dcterms:modified xsi:type="dcterms:W3CDTF">2024-11-19T23:31:00Z</dcterms:modified>
  <cp:version>1100.0100.01</cp:version>
</cp:coreProperties>
</file>